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463" w:tblpY="-960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19"/>
        <w:gridCol w:w="1894"/>
        <w:gridCol w:w="2160"/>
        <w:gridCol w:w="1440"/>
        <w:gridCol w:w="1620"/>
      </w:tblGrid>
      <w:tr w:rsidR="0040643A" w:rsidRPr="003A5032" w14:paraId="111BC9CD" w14:textId="77777777" w:rsidTr="0040643A">
        <w:trPr>
          <w:cantSplit/>
          <w:tblHeader/>
        </w:trPr>
        <w:tc>
          <w:tcPr>
            <w:tcW w:w="105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0B6C43" w14:textId="77777777" w:rsidR="0040643A" w:rsidRPr="003A5032" w:rsidRDefault="0040643A" w:rsidP="0040643A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  <w:p w14:paraId="55453409" w14:textId="77777777" w:rsidR="0040643A" w:rsidRPr="003A5032" w:rsidRDefault="0040643A" w:rsidP="0040643A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  <w:p w14:paraId="5AEA141C" w14:textId="77777777" w:rsidR="0040643A" w:rsidRPr="003A5032" w:rsidRDefault="0040643A" w:rsidP="0040643A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  <w:p w14:paraId="61126404" w14:textId="77777777" w:rsidR="0040643A" w:rsidRPr="003A5032" w:rsidRDefault="0040643A" w:rsidP="0040643A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  <w:p w14:paraId="1993D23C" w14:textId="77777777" w:rsidR="0040643A" w:rsidRPr="003A5032" w:rsidRDefault="0040643A" w:rsidP="0040643A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  <w:p w14:paraId="2174C764" w14:textId="77777777" w:rsidR="00765830" w:rsidRDefault="00765830" w:rsidP="00765830">
            <w:pPr>
              <w:pStyle w:val="ListParagraph"/>
              <w:tabs>
                <w:tab w:val="left" w:pos="900"/>
              </w:tabs>
              <w:ind w:left="900" w:right="930" w:hanging="180"/>
              <w:rPr>
                <w:bCs/>
                <w:color w:val="000000"/>
                <w:sz w:val="22"/>
                <w:szCs w:val="22"/>
              </w:rPr>
            </w:pPr>
          </w:p>
          <w:p w14:paraId="18121CF9" w14:textId="77777777" w:rsidR="00765830" w:rsidRDefault="00765830" w:rsidP="00765830">
            <w:pPr>
              <w:tabs>
                <w:tab w:val="left" w:pos="900"/>
              </w:tabs>
              <w:ind w:right="930"/>
              <w:rPr>
                <w:b/>
                <w:bCs/>
                <w:color w:val="000000"/>
                <w:sz w:val="36"/>
                <w:szCs w:val="36"/>
              </w:rPr>
            </w:pPr>
            <w:r>
              <w:rPr>
                <w:b/>
                <w:bCs/>
                <w:color w:val="000000"/>
                <w:sz w:val="36"/>
                <w:szCs w:val="36"/>
              </w:rPr>
              <w:t>Supporting</w:t>
            </w:r>
            <w:r w:rsidRPr="00404762">
              <w:rPr>
                <w:b/>
                <w:bCs/>
                <w:color w:val="000000"/>
                <w:sz w:val="36"/>
                <w:szCs w:val="36"/>
              </w:rPr>
              <w:t xml:space="preserve"> Information</w:t>
            </w:r>
          </w:p>
          <w:p w14:paraId="7DFB017B" w14:textId="77777777" w:rsidR="00765830" w:rsidRDefault="00765830" w:rsidP="0040643A">
            <w:pPr>
              <w:keepNext/>
              <w:adjustRightInd w:val="0"/>
              <w:rPr>
                <w:b/>
                <w:color w:val="000000"/>
                <w:sz w:val="24"/>
                <w:szCs w:val="24"/>
              </w:rPr>
            </w:pPr>
          </w:p>
          <w:p w14:paraId="56F50709" w14:textId="49930122" w:rsidR="0040643A" w:rsidRPr="00404762" w:rsidRDefault="000C03D4" w:rsidP="0040643A">
            <w:pPr>
              <w:keepNext/>
              <w:adjustRightInd w:val="0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1</w:t>
            </w:r>
            <w:bookmarkStart w:id="0" w:name="_GoBack"/>
            <w:bookmarkEnd w:id="0"/>
            <w:r w:rsidR="0040643A">
              <w:rPr>
                <w:b/>
                <w:color w:val="000000"/>
                <w:sz w:val="24"/>
                <w:szCs w:val="24"/>
              </w:rPr>
              <w:t xml:space="preserve"> Table</w:t>
            </w:r>
            <w:r w:rsidR="0040643A" w:rsidRPr="00404762">
              <w:rPr>
                <w:b/>
                <w:color w:val="000000"/>
                <w:sz w:val="24"/>
                <w:szCs w:val="24"/>
              </w:rPr>
              <w:t>: Comparison of Included vs. Excluded HPTN 040 Study Mother-Infant Pairs</w:t>
            </w:r>
          </w:p>
        </w:tc>
      </w:tr>
      <w:tr w:rsidR="0040643A" w:rsidRPr="003A5032" w14:paraId="1F0FA13A" w14:textId="77777777" w:rsidTr="0040643A">
        <w:trPr>
          <w:cantSplit/>
          <w:trHeight w:val="529"/>
          <w:tblHeader/>
        </w:trPr>
        <w:tc>
          <w:tcPr>
            <w:tcW w:w="3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1975AB" w14:textId="77777777" w:rsidR="0040643A" w:rsidRPr="003A5032" w:rsidRDefault="0040643A" w:rsidP="0040643A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C403CD" w14:textId="77777777" w:rsidR="0040643A" w:rsidRPr="003A5032" w:rsidRDefault="0040643A" w:rsidP="0040643A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Total</w:t>
            </w:r>
            <w:r w:rsidRPr="003A5032">
              <w:rPr>
                <w:b/>
                <w:bCs/>
                <w:color w:val="000000"/>
                <w:sz w:val="22"/>
                <w:szCs w:val="22"/>
              </w:rPr>
              <w:br/>
              <w:t>(N=1684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D2B1DA" w14:textId="77777777" w:rsidR="0040643A" w:rsidRPr="003A5032" w:rsidRDefault="0040643A" w:rsidP="0040643A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Included</w:t>
            </w:r>
            <w:r w:rsidRPr="003A5032">
              <w:rPr>
                <w:b/>
                <w:bCs/>
                <w:color w:val="000000"/>
                <w:sz w:val="22"/>
                <w:szCs w:val="22"/>
              </w:rPr>
              <w:br/>
              <w:t>(N=89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FDE4FE" w14:textId="77777777" w:rsidR="0040643A" w:rsidRPr="003A5032" w:rsidRDefault="0040643A" w:rsidP="0040643A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Excluded</w:t>
            </w:r>
            <w:r w:rsidRPr="003A5032">
              <w:rPr>
                <w:b/>
                <w:bCs/>
                <w:color w:val="000000"/>
                <w:sz w:val="22"/>
                <w:szCs w:val="22"/>
              </w:rPr>
              <w:br/>
              <w:t>(N=78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46B438" w14:textId="77777777" w:rsidR="0040643A" w:rsidRPr="003A5032" w:rsidRDefault="0040643A" w:rsidP="0040643A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14:paraId="7A7CC146" w14:textId="77777777" w:rsidR="0040643A" w:rsidRPr="003A5032" w:rsidRDefault="0040643A" w:rsidP="0040643A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0643A" w:rsidRPr="003A5032" w14:paraId="67AF1290" w14:textId="77777777" w:rsidTr="0040643A">
        <w:trPr>
          <w:cantSplit/>
          <w:tblHeader/>
        </w:trPr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A8FF38" w14:textId="77777777" w:rsidR="0040643A" w:rsidRPr="003A5032" w:rsidRDefault="0040643A" w:rsidP="0040643A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53D652" w14:textId="77777777" w:rsidR="0040643A" w:rsidRPr="003A5032" w:rsidRDefault="0040643A" w:rsidP="0040643A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n (col 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51CC80" w14:textId="77777777" w:rsidR="0040643A" w:rsidRPr="003A5032" w:rsidRDefault="0040643A" w:rsidP="0040643A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n (col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1F13A1" w14:textId="77777777" w:rsidR="0040643A" w:rsidRPr="003A5032" w:rsidRDefault="0040643A" w:rsidP="0040643A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n (col 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40EC1E" w14:textId="77777777" w:rsidR="0040643A" w:rsidRPr="003A5032" w:rsidRDefault="0040643A" w:rsidP="0040643A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38EE3569" w14:textId="77777777" w:rsidTr="0040643A">
        <w:trPr>
          <w:cantSplit/>
        </w:trPr>
        <w:tc>
          <w:tcPr>
            <w:tcW w:w="89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80C15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Maternal ag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A45F71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39E7630C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3E24D" w14:textId="77777777" w:rsidR="0040643A" w:rsidRPr="003A5032" w:rsidRDefault="0040643A" w:rsidP="0040643A">
            <w:pPr>
              <w:adjustRightInd w:val="0"/>
              <w:ind w:left="330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D5FB1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CDA38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C9D25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53F3A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6C063D9A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F8811" w14:textId="77777777" w:rsidR="0040643A" w:rsidRPr="004C790A" w:rsidRDefault="0040643A" w:rsidP="0040643A">
            <w:pPr>
              <w:adjustRightInd w:val="0"/>
              <w:ind w:left="435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Mean (std. dev.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3E3AB" w14:textId="77777777" w:rsidR="0040643A" w:rsidRPr="004C790A" w:rsidRDefault="0040643A" w:rsidP="0040643A">
            <w:pPr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26.9 (6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61FBBF" w14:textId="77777777" w:rsidR="0040643A" w:rsidRPr="004C790A" w:rsidRDefault="0040643A" w:rsidP="0040643A">
            <w:pPr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26.5 (6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3CC6A" w14:textId="77777777" w:rsidR="0040643A" w:rsidRPr="004C790A" w:rsidRDefault="0040643A" w:rsidP="0040643A">
            <w:pPr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27.3 (6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5EC47" w14:textId="77777777" w:rsidR="0040643A" w:rsidRPr="004C790A" w:rsidRDefault="0040643A" w:rsidP="0040643A">
            <w:pPr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1</w:t>
            </w:r>
          </w:p>
        </w:tc>
      </w:tr>
      <w:tr w:rsidR="0040643A" w:rsidRPr="003A5032" w14:paraId="5258E89F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626AB" w14:textId="77777777" w:rsidR="0040643A" w:rsidRPr="003A5032" w:rsidRDefault="0040643A" w:rsidP="0040643A">
            <w:pPr>
              <w:adjustRightInd w:val="0"/>
              <w:ind w:left="43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Median (min.-max.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6535A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6 (13-4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86662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6 (14-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6C8A67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6 (13-4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6723A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0D4229AC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0F587" w14:textId="77777777" w:rsidR="0040643A" w:rsidRPr="003A5032" w:rsidRDefault="0040643A" w:rsidP="0040643A">
            <w:pPr>
              <w:adjustRightInd w:val="0"/>
              <w:ind w:left="330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Categorical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806BF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7AAE6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40768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CF00F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7A158F4A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56421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3-2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F2C1F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667 (39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C447A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76 (4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BE465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91 (3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5DBFF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40643A" w:rsidRPr="003A5032" w14:paraId="4C33FC30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6F8EE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87D6D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472 (28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0BCEC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52 (28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CB387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20 (28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01D62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60BF35A9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E9123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0 and old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29B12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545 (32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3D397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71 (3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902DD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74 (34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FA08D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28107AE6" w14:textId="77777777" w:rsidTr="0040643A">
        <w:trPr>
          <w:cantSplit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A7893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0739F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22FC9869" w14:textId="77777777" w:rsidTr="0040643A">
        <w:trPr>
          <w:cantSplit/>
          <w:trHeight w:val="28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77EC2" w14:textId="77777777" w:rsidR="0040643A" w:rsidRPr="004C790A" w:rsidRDefault="0040643A" w:rsidP="0040643A">
            <w:pPr>
              <w:adjustRightInd w:val="0"/>
              <w:ind w:left="315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America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68A9B" w14:textId="77777777" w:rsidR="0040643A" w:rsidRPr="004C790A" w:rsidRDefault="0040643A" w:rsidP="0040643A">
            <w:pPr>
              <w:adjustRightInd w:val="0"/>
              <w:ind w:left="315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1210</w:t>
            </w:r>
            <w:r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4C790A">
              <w:rPr>
                <w:b/>
                <w:color w:val="000000"/>
                <w:sz w:val="22"/>
                <w:szCs w:val="22"/>
              </w:rPr>
              <w:t>(71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023A3" w14:textId="77777777" w:rsidR="0040643A" w:rsidRPr="004C790A" w:rsidRDefault="0040643A" w:rsidP="0040643A">
            <w:pPr>
              <w:adjustRightInd w:val="0"/>
              <w:ind w:left="315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775 (86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4216B" w14:textId="77777777" w:rsidR="0040643A" w:rsidRPr="004C790A" w:rsidRDefault="0040643A" w:rsidP="0040643A">
            <w:pPr>
              <w:adjustRightInd w:val="0"/>
              <w:ind w:left="315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435 (55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2F3B8" w14:textId="77777777" w:rsidR="0040643A" w:rsidRPr="004C790A" w:rsidRDefault="0040643A" w:rsidP="0040643A">
            <w:pPr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&lt;.0001</w:t>
            </w:r>
          </w:p>
        </w:tc>
      </w:tr>
      <w:tr w:rsidR="0040643A" w:rsidRPr="003A5032" w14:paraId="34E88C1D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6FC152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84414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474 (28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386C37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24 (1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C2F42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50 (4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DB012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32B6A5F8" w14:textId="77777777" w:rsidTr="0040643A">
        <w:trPr>
          <w:cantSplit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40BD3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Mode of delive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68EF2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4A1249AC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9DC95" w14:textId="77777777" w:rsidR="0040643A" w:rsidRPr="004C790A" w:rsidRDefault="0040643A" w:rsidP="0040643A">
            <w:pPr>
              <w:adjustRightInd w:val="0"/>
              <w:ind w:left="315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Cesarean before ruptur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01087" w14:textId="77777777" w:rsidR="0040643A" w:rsidRPr="004C790A" w:rsidRDefault="0040643A" w:rsidP="0040643A">
            <w:pPr>
              <w:adjustRightInd w:val="0"/>
              <w:ind w:left="315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395 (23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6E10F" w14:textId="77777777" w:rsidR="0040643A" w:rsidRPr="004C790A" w:rsidRDefault="0040643A" w:rsidP="0040643A">
            <w:pPr>
              <w:adjustRightInd w:val="0"/>
              <w:ind w:left="315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246 (2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4EA5F" w14:textId="77777777" w:rsidR="0040643A" w:rsidRPr="004C790A" w:rsidRDefault="0040643A" w:rsidP="0040643A">
            <w:pPr>
              <w:adjustRightInd w:val="0"/>
              <w:ind w:left="315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149 (1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003E6" w14:textId="77777777" w:rsidR="0040643A" w:rsidRPr="004C790A" w:rsidRDefault="0040643A" w:rsidP="0040643A">
            <w:pPr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&lt;.0001</w:t>
            </w:r>
          </w:p>
        </w:tc>
      </w:tr>
      <w:tr w:rsidR="0040643A" w:rsidRPr="003A5032" w14:paraId="75AE8AC7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13163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Vaginal + CS After ruptur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07E00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288 (76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EBA71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653 (7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33EDF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635 (8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F9EDF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1E2E8AD1" w14:textId="77777777" w:rsidTr="0040643A">
        <w:trPr>
          <w:cantSplit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EF638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Maternal syphilis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(TP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89AFD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015CAF7F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04286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  <w:r w:rsidRPr="003A5032">
              <w:rPr>
                <w:color w:val="000000"/>
                <w:sz w:val="22"/>
                <w:szCs w:val="22"/>
              </w:rPr>
              <w:t>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4FD47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53 (9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5442A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78 (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4E203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75 (1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F765D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40643A" w:rsidRPr="003A5032" w14:paraId="2050261E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54937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  <w:r w:rsidRPr="003A5032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6B805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492 (90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E727B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821 (9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AAA49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671 (89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35E94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2AB2F498" w14:textId="77777777" w:rsidTr="0040643A">
        <w:trPr>
          <w:cantSplit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D308EB" w14:textId="77777777" w:rsidR="0040643A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ternal chlamydia (</w:t>
            </w:r>
            <w:r w:rsidRPr="003A5032">
              <w:rPr>
                <w:b/>
                <w:bCs/>
                <w:color w:val="000000"/>
                <w:sz w:val="22"/>
                <w:szCs w:val="22"/>
              </w:rPr>
              <w:t>CT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  <w:r w:rsidRPr="003A5032">
              <w:rPr>
                <w:b/>
                <w:bCs/>
                <w:color w:val="000000"/>
                <w:sz w:val="22"/>
                <w:szCs w:val="22"/>
              </w:rPr>
              <w:t> or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6409E5CD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onorrhea</w:t>
            </w:r>
            <w:r w:rsidRPr="003A5032">
              <w:rPr>
                <w:b/>
                <w:bCs/>
                <w:color w:val="000000"/>
                <w:sz w:val="22"/>
                <w:szCs w:val="22"/>
              </w:rPr>
              <w:t> </w:t>
            </w:r>
            <w:r>
              <w:rPr>
                <w:b/>
                <w:bCs/>
                <w:color w:val="000000"/>
                <w:sz w:val="22"/>
                <w:szCs w:val="22"/>
              </w:rPr>
              <w:t>(</w:t>
            </w:r>
            <w:r w:rsidRPr="003A5032">
              <w:rPr>
                <w:b/>
                <w:bCs/>
                <w:color w:val="000000"/>
                <w:sz w:val="22"/>
                <w:szCs w:val="22"/>
              </w:rPr>
              <w:t>NG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1DFC8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38A5FBA4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E2524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39936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120 (80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D9A33B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726 (8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7D698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94 (7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0359F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40643A" w:rsidRPr="003A5032" w14:paraId="24675312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38530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96EA2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78 (19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621C8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73 (19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AC2D5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05 (2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142AB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52AF2664" w14:textId="77777777" w:rsidTr="0040643A">
        <w:trPr>
          <w:cantSplit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EA8ED1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ternal chlamydia (C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5A106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1DA53F09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0A18C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223BD2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148 (82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DB775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739 (8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41157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409 (8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A30F6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40643A" w:rsidRPr="003A5032" w14:paraId="0784E086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004DF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7DF97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50 (17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97201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60 (17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277B82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90 (18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A20B1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41C226BC" w14:textId="77777777" w:rsidTr="0040643A">
        <w:trPr>
          <w:cantSplit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62D54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ternal gonorrhea (</w:t>
            </w:r>
            <w:r w:rsidRPr="003A5032">
              <w:rPr>
                <w:b/>
                <w:bCs/>
                <w:color w:val="000000"/>
                <w:sz w:val="22"/>
                <w:szCs w:val="22"/>
              </w:rPr>
              <w:t>NG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5AF47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672A3B71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4E285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2FB8E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335 (95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95E5D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863 (96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5DF38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472 (9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11B1F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40643A" w:rsidRPr="003A5032" w14:paraId="32BCE253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74D51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E1284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63 (4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90F9E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6 (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90D0C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7 (5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6475F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03FA04FF" w14:textId="77777777" w:rsidTr="0040643A">
        <w:trPr>
          <w:cantSplit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369B0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Infant CMV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(congenital CMV; cCMV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A4F1E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28AD2FCE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E6EF9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4131C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931 (93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DEC0B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842 (9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537CA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89 (9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A1966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40643A" w:rsidRPr="003A5032" w14:paraId="7B5F7CED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FABD5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FD47B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64 (6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7652C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57 (6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137CE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7 (7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6A61D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12BF5427" w14:textId="77777777" w:rsidTr="0040643A">
        <w:trPr>
          <w:cantSplit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87A80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Infant </w:t>
            </w:r>
            <w:r w:rsidRPr="003A5032">
              <w:rPr>
                <w:b/>
                <w:bCs/>
                <w:color w:val="000000"/>
                <w:sz w:val="22"/>
                <w:szCs w:val="22"/>
              </w:rPr>
              <w:t>HIV St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03148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5A9A45AE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C0A19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C482F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544 (91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A0A83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817 (9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242D2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727 (9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A3619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</w:tr>
      <w:tr w:rsidR="0040643A" w:rsidRPr="003A5032" w14:paraId="27B463DF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013ED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964A2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40 (8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6664D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82 (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F94CE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58 (7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C6DFD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30BACE9D" w14:textId="77777777" w:rsidTr="0040643A">
        <w:trPr>
          <w:cantSplit/>
          <w:trHeight w:val="269"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81723" w14:textId="77777777" w:rsidR="0040643A" w:rsidRPr="004C790A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natal Ca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C6B3E" w14:textId="77777777" w:rsidR="0040643A" w:rsidRPr="004C790A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43155F76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53382" w14:textId="77777777" w:rsidR="0040643A" w:rsidRPr="004C790A" w:rsidRDefault="0040643A" w:rsidP="0040643A">
            <w:pPr>
              <w:adjustRightInd w:val="0"/>
              <w:ind w:left="315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5A6DE" w14:textId="77777777" w:rsidR="0040643A" w:rsidRPr="004C790A" w:rsidRDefault="0040643A" w:rsidP="0040643A">
            <w:pPr>
              <w:adjustRightInd w:val="0"/>
              <w:ind w:left="315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631 (37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F65AB" w14:textId="77777777" w:rsidR="0040643A" w:rsidRPr="004C790A" w:rsidRDefault="0040643A" w:rsidP="0040643A">
            <w:pPr>
              <w:adjustRightInd w:val="0"/>
              <w:ind w:left="315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273 (3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C34DA" w14:textId="77777777" w:rsidR="0040643A" w:rsidRPr="004C790A" w:rsidRDefault="0040643A" w:rsidP="0040643A">
            <w:pPr>
              <w:adjustRightInd w:val="0"/>
              <w:ind w:left="315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358 (4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4600C" w14:textId="77777777" w:rsidR="0040643A" w:rsidRPr="004C790A" w:rsidRDefault="0040643A" w:rsidP="0040643A">
            <w:pPr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&lt;.0001</w:t>
            </w:r>
          </w:p>
        </w:tc>
      </w:tr>
      <w:tr w:rsidR="0040643A" w:rsidRPr="003A5032" w14:paraId="018D8360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C0710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7B871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6 (0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BB9C4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 (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27190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4 (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B8797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26A1BDE9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5B359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E1D05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047 (6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C3D4C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624 (6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83AC4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423 (5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346D9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3746E304" w14:textId="77777777" w:rsidTr="0040643A">
        <w:trPr>
          <w:cantSplit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F6DA3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Alcohol use during pregnanc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DBF76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1CE50B02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FDF6E" w14:textId="77777777" w:rsidR="0040643A" w:rsidRPr="004C790A" w:rsidRDefault="0040643A" w:rsidP="0040643A">
            <w:pPr>
              <w:adjustRightInd w:val="0"/>
              <w:ind w:left="315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 xml:space="preserve"> &gt;=1/week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B43AD" w14:textId="77777777" w:rsidR="0040643A" w:rsidRPr="004C790A" w:rsidRDefault="0040643A" w:rsidP="0040643A">
            <w:pPr>
              <w:adjustRightInd w:val="0"/>
              <w:ind w:left="315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282 (16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FE69E" w14:textId="77777777" w:rsidR="0040643A" w:rsidRPr="004C790A" w:rsidRDefault="0040643A" w:rsidP="0040643A">
            <w:pPr>
              <w:adjustRightInd w:val="0"/>
              <w:ind w:left="315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139 (1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EF9AB" w14:textId="77777777" w:rsidR="0040643A" w:rsidRPr="004C790A" w:rsidRDefault="0040643A" w:rsidP="0040643A">
            <w:pPr>
              <w:adjustRightInd w:val="0"/>
              <w:ind w:left="315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143 (18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CC66C" w14:textId="77777777" w:rsidR="0040643A" w:rsidRPr="004C790A" w:rsidRDefault="0040643A" w:rsidP="0040643A">
            <w:pPr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2</w:t>
            </w:r>
          </w:p>
        </w:tc>
      </w:tr>
      <w:tr w:rsidR="0040643A" w:rsidRPr="003A5032" w14:paraId="33C3852B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40340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 xml:space="preserve"> &gt;1/m</w:t>
            </w:r>
            <w:r>
              <w:rPr>
                <w:color w:val="000000"/>
                <w:sz w:val="22"/>
                <w:szCs w:val="22"/>
              </w:rPr>
              <w:t>o</w:t>
            </w:r>
            <w:r w:rsidRPr="003A5032">
              <w:rPr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>th</w:t>
            </w:r>
            <w:r w:rsidRPr="003A5032">
              <w:rPr>
                <w:color w:val="000000"/>
                <w:sz w:val="22"/>
                <w:szCs w:val="22"/>
              </w:rPr>
              <w:t>, &lt;1/wk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5D7894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20 (7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7A6CD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64 (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6C290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56 (7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30214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28B2095C" w14:textId="77777777" w:rsidTr="0040643A">
        <w:trPr>
          <w:cantSplit/>
          <w:trHeight w:val="28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89C88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 xml:space="preserve"> &lt;=1/month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FA0C6A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94 (11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AED7D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23 (1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35A9FB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71 (9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6C64C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4BAA9A17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DC74B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 xml:space="preserve"> Nev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35CE9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072 (64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06097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566 (6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643C5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506 (65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297E8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611F1476" w14:textId="77777777" w:rsidTr="0040643A">
        <w:trPr>
          <w:cantSplit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6331A" w14:textId="77777777" w:rsidR="0040643A" w:rsidRPr="004C790A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4C790A">
              <w:rPr>
                <w:b/>
                <w:bCs/>
                <w:color w:val="000000"/>
                <w:sz w:val="22"/>
                <w:szCs w:val="22"/>
              </w:rPr>
              <w:t>Tobacco use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during pregnanc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368FB" w14:textId="77777777" w:rsidR="0040643A" w:rsidRPr="004C790A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2FF8231C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0E450" w14:textId="77777777" w:rsidR="0040643A" w:rsidRPr="004C790A" w:rsidRDefault="0040643A" w:rsidP="0040643A">
            <w:pPr>
              <w:adjustRightInd w:val="0"/>
              <w:ind w:left="315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 xml:space="preserve"> &gt;10/da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384B1" w14:textId="77777777" w:rsidR="0040643A" w:rsidRPr="004C790A" w:rsidRDefault="0040643A" w:rsidP="0040643A">
            <w:pPr>
              <w:adjustRightInd w:val="0"/>
              <w:ind w:left="315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169 (10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A6338D" w14:textId="77777777" w:rsidR="0040643A" w:rsidRPr="004C790A" w:rsidRDefault="0040643A" w:rsidP="0040643A">
            <w:pPr>
              <w:adjustRightInd w:val="0"/>
              <w:ind w:left="315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124 (1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46165" w14:textId="77777777" w:rsidR="0040643A" w:rsidRPr="004C790A" w:rsidRDefault="0040643A" w:rsidP="0040643A">
            <w:pPr>
              <w:adjustRightInd w:val="0"/>
              <w:ind w:left="315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45 (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929DE" w14:textId="77777777" w:rsidR="0040643A" w:rsidRPr="004C790A" w:rsidRDefault="0040643A" w:rsidP="0040643A">
            <w:pPr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  <w:r w:rsidRPr="004C790A">
              <w:rPr>
                <w:b/>
                <w:color w:val="000000"/>
                <w:sz w:val="22"/>
                <w:szCs w:val="22"/>
              </w:rPr>
              <w:t>&lt;.0001</w:t>
            </w:r>
          </w:p>
        </w:tc>
      </w:tr>
      <w:tr w:rsidR="0040643A" w:rsidRPr="003A5032" w14:paraId="64B35D6E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7AD94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 xml:space="preserve"> 6-10/da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B00BF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30 (7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89480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63 (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5C8BE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67 (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2FD7C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59B078B6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42791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 xml:space="preserve"> &lt;=5/da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EC104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40 (1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F7A09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44 (1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9A554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96 (1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85D50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239CC51A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13D63A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lastRenderedPageBreak/>
              <w:t xml:space="preserve"> Nev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E4F6E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133 (67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9F910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563 (6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A4CD4D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570 (73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4F1CC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34C4278E" w14:textId="77777777" w:rsidTr="0040643A">
        <w:trPr>
          <w:cantSplit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22D71" w14:textId="77777777" w:rsidR="0040643A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  <w:p w14:paraId="15D62E55" w14:textId="77777777" w:rsidR="0040643A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  <w:p w14:paraId="54BC2408" w14:textId="77777777" w:rsidR="0040643A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  <w:p w14:paraId="50BF26BD" w14:textId="77777777" w:rsidR="0040643A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Illegal substance use</w:t>
            </w:r>
          </w:p>
          <w:p w14:paraId="503E06B6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uring pregnanc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45D17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4A079FF8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E3126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07258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49 (8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F7742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88 (9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1ED7EC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61 (7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E5460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40643A" w:rsidRPr="003A5032" w14:paraId="0BD086B3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0D6AB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883556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526 (91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30E91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807 (9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2A0D9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719 (9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18C4E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39CFC45F" w14:textId="77777777" w:rsidTr="0040643A">
        <w:trPr>
          <w:cantSplit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C25F7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Infant dea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963A1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0ECA36DF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AD42C8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7DD6D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639 (97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698A9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879 (97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B3AD3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760 (96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C89AB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40643A" w:rsidRPr="003A5032" w14:paraId="45144DCA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7C301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F0EDD6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45 (2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0D095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0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EB38E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5 (3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B16BE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09AD9F9B" w14:textId="77777777" w:rsidTr="0040643A">
        <w:trPr>
          <w:cantSplit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92543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Gestation age (week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73DE1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0F184919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0BFFE" w14:textId="77777777" w:rsidR="0040643A" w:rsidRPr="003A5032" w:rsidRDefault="0040643A" w:rsidP="0040643A">
            <w:pPr>
              <w:adjustRightInd w:val="0"/>
              <w:ind w:left="330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26670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8.6 (1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0B77E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8.6 (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C50B1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8.6 (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049B3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40643A" w:rsidRPr="003A5032" w14:paraId="7196F974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8FB4E" w14:textId="77777777" w:rsidR="0040643A" w:rsidRPr="003A5032" w:rsidRDefault="0040643A" w:rsidP="0040643A">
            <w:pPr>
              <w:adjustRightInd w:val="0"/>
              <w:ind w:left="43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Mean (std. dev.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DB428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9 (32-4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52DAE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9 (32-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67388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9 (32-4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B040C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3594BB0B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CC0B7" w14:textId="77777777" w:rsidR="0040643A" w:rsidRPr="003A5032" w:rsidRDefault="0040643A" w:rsidP="0040643A">
            <w:pPr>
              <w:adjustRightInd w:val="0"/>
              <w:ind w:left="43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Median (min.-max.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A03C5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F8DDB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1FCF9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2C462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56625356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D86DDD" w14:textId="77777777" w:rsidR="0040643A" w:rsidRPr="003A5032" w:rsidRDefault="0040643A" w:rsidP="0040643A">
            <w:pPr>
              <w:adjustRightInd w:val="0"/>
              <w:ind w:left="330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Categorical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B7B18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E3052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08324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3F59D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1E9AF929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23F924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6 or les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1986F6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75 (10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B5DA4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83 (9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2420FC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92 (1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25D88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40643A" w:rsidRPr="003A5032" w14:paraId="5D258B89" w14:textId="77777777" w:rsidTr="0040643A">
        <w:trPr>
          <w:cantSplit/>
          <w:trHeight w:val="533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549B3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7 or mor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92D85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509 (89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42AD3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816 (9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B9C85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693 (88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0792E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54379913" w14:textId="77777777" w:rsidTr="0040643A">
        <w:trPr>
          <w:cantSplit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6FEF5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Low birth weight (&lt; 2500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FBDF7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1CDA58F3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860EA" w14:textId="77777777" w:rsidR="0040643A" w:rsidRPr="003A5032" w:rsidRDefault="0040643A" w:rsidP="0040643A">
            <w:pPr>
              <w:adjustRightInd w:val="0"/>
              <w:ind w:left="330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AEA3F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92278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C162E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BD294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6A37CFB8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32C4E" w14:textId="77777777" w:rsidR="0040643A" w:rsidRPr="003A5032" w:rsidRDefault="0040643A" w:rsidP="0040643A">
            <w:pPr>
              <w:adjustRightInd w:val="0"/>
              <w:ind w:left="43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Mean (std. dev.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797DC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988.8 (521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99F93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009.4 (516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B9D47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965.2 (526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D5C39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40643A" w:rsidRPr="003A5032" w14:paraId="0A2884B4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8BDF3" w14:textId="77777777" w:rsidR="0040643A" w:rsidRPr="003A5032" w:rsidRDefault="0040643A" w:rsidP="0040643A">
            <w:pPr>
              <w:adjustRightInd w:val="0"/>
              <w:ind w:left="43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Median (min.-max.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C1A01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000 (1510-485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E3C41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010 (1595-44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6A63AC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980 (1510-48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ECA6D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335CA1ED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79D58" w14:textId="77777777" w:rsidR="0040643A" w:rsidRPr="003A5032" w:rsidRDefault="0040643A" w:rsidP="0040643A">
            <w:pPr>
              <w:adjustRightInd w:val="0"/>
              <w:ind w:left="330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Categorical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C1C66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A5052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281668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06B99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2455FFAD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CD6AB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4223A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397 (83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20F8C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757 (8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B26BA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640 (8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9A89B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40643A" w:rsidRPr="003A5032" w14:paraId="640B6D43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E60A0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D8641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87 (17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E46B4A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42 (1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4E381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45 (1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89BBD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1ABF1E94" w14:textId="77777777" w:rsidTr="0040643A">
        <w:trPr>
          <w:cantSplit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B87BF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ior history of stillbir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36D26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2A6BDFD9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4CA17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C9A248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606 (95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37A67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855 (9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B7785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751 (95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4E256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40643A" w:rsidRPr="003A5032" w14:paraId="2980EB5F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7632C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45293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75 (4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07EBC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43 (4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AC805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2 (4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8137F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67231955" w14:textId="77777777" w:rsidTr="0040643A">
        <w:trPr>
          <w:cantSplit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25548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Any 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history of </w:t>
            </w:r>
            <w:r w:rsidRPr="003A5032">
              <w:rPr>
                <w:b/>
                <w:bCs/>
                <w:color w:val="000000"/>
                <w:sz w:val="22"/>
                <w:szCs w:val="22"/>
              </w:rPr>
              <w:t>preterm bir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E86B9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6D64508D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FBF93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5413E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370 (81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4D55E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736 (8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A5BEE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634 (8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578B4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40643A" w:rsidRPr="003A5032" w14:paraId="0FD1C8A2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33625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10C46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06 (18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0A34E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57 (17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5EB4A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49 (1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0246B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21B2909B" w14:textId="77777777" w:rsidTr="0040643A">
        <w:trPr>
          <w:cantSplit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AA552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Any 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Infant </w:t>
            </w:r>
            <w:r w:rsidRPr="003A5032">
              <w:rPr>
                <w:b/>
                <w:bCs/>
                <w:color w:val="000000"/>
                <w:sz w:val="22"/>
                <w:szCs w:val="22"/>
              </w:rPr>
              <w:t>Serious Adverse Ev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53D03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3A5032" w14:paraId="53F96661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24F2B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3FBB1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015 (60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B6B53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549 (6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12792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466 (59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7CC66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40643A" w:rsidRPr="003A5032" w14:paraId="6AF4CE01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984B6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C4FC0E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669 (39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678EF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50 (3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5A261D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19 (4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516B5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108419E5" w14:textId="77777777" w:rsidTr="0040643A">
        <w:trPr>
          <w:cantSplit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8FFBAA" w14:textId="77777777" w:rsidR="0040643A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Maternal 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HIV </w:t>
            </w:r>
            <w:r w:rsidRPr="003A5032">
              <w:rPr>
                <w:b/>
                <w:bCs/>
                <w:color w:val="000000"/>
                <w:sz w:val="22"/>
                <w:szCs w:val="22"/>
              </w:rPr>
              <w:t>viral load, categorical</w:t>
            </w:r>
          </w:p>
          <w:p w14:paraId="4AB699F9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copies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DD0E7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43A" w:rsidRPr="004C790A" w14:paraId="086D0F93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20FDA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6F7BD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8 (0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AC375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 (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94962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5 (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0DAF8" w14:textId="77777777" w:rsidR="0040643A" w:rsidRPr="004C790A" w:rsidRDefault="0040643A" w:rsidP="0040643A">
            <w:pPr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2</w:t>
            </w:r>
          </w:p>
        </w:tc>
      </w:tr>
      <w:tr w:rsidR="0040643A" w:rsidRPr="003A5032" w14:paraId="09FA2D82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B25B6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 xml:space="preserve"> &lt;=4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29081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10 (6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E9973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52 (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1C2E5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58 (7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E972B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196D384A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08262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 xml:space="preserve"> 401 to &lt;= 10,0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6BF3E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601 (35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39EF6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22 (3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D643B7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79 (35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0C973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35B081D3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53DEF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 xml:space="preserve"> 10,001 to 100,0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5C580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735 (43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A6AADF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418 (4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F61203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317 (4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DF799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4D7D838E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13BF1" w14:textId="77777777" w:rsidR="0040643A" w:rsidRPr="003A5032" w:rsidRDefault="0040643A" w:rsidP="0040643A">
            <w:pPr>
              <w:adjustRightInd w:val="0"/>
              <w:ind w:left="31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 xml:space="preserve"> &gt;100,0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5608C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230 (13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25A616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04 (1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181EA" w14:textId="77777777" w:rsidR="0040643A" w:rsidRPr="003A5032" w:rsidRDefault="0040643A" w:rsidP="0040643A">
            <w:pPr>
              <w:adjustRightInd w:val="0"/>
              <w:ind w:left="315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126 (16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1EBBC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09C21A06" w14:textId="77777777" w:rsidTr="0040643A">
        <w:trPr>
          <w:cantSplit/>
          <w:trHeight w:val="252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2CCCF4" w14:textId="77777777" w:rsidR="0040643A" w:rsidRPr="003A5032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Log10 of maternal 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HIV </w:t>
            </w:r>
            <w:r w:rsidRPr="003A5032">
              <w:rPr>
                <w:b/>
                <w:bCs/>
                <w:color w:val="000000"/>
                <w:sz w:val="22"/>
                <w:szCs w:val="22"/>
              </w:rPr>
              <w:t>viral loa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F9BD6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A297F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6D549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13DF1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002F64A1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D18FD" w14:textId="77777777" w:rsidR="0040643A" w:rsidRPr="003A5032" w:rsidRDefault="0040643A" w:rsidP="0040643A">
            <w:pPr>
              <w:adjustRightInd w:val="0"/>
              <w:ind w:left="43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Mean (std. dev.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4A6AF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4.1 (0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B5C51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4.1 (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179FA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4.0 (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12AAF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40643A" w:rsidRPr="003A5032" w14:paraId="109B05E3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41AED" w14:textId="77777777" w:rsidR="0040643A" w:rsidRPr="003A5032" w:rsidRDefault="0040643A" w:rsidP="0040643A">
            <w:pPr>
              <w:adjustRightInd w:val="0"/>
              <w:ind w:left="43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Median (min.-max.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9D6E8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4.2 (1.7-6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65E38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4.2 (1.7-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95F4F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4.1 (1.8-6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A5927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7AE63CB8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D8B57" w14:textId="77777777" w:rsidR="0040643A" w:rsidRDefault="0040643A" w:rsidP="0040643A">
            <w:pPr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Maternal CD4</w:t>
            </w:r>
            <w:r>
              <w:rPr>
                <w:b/>
                <w:bCs/>
                <w:color w:val="000000"/>
                <w:sz w:val="22"/>
                <w:szCs w:val="22"/>
              </w:rPr>
              <w:t>+ count</w:t>
            </w:r>
            <w:r w:rsidRPr="003A503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  <w:p w14:paraId="22175316" w14:textId="77777777" w:rsidR="0040643A" w:rsidRPr="003A5032" w:rsidRDefault="0040643A" w:rsidP="0040643A">
            <w:pPr>
              <w:adjustRightInd w:val="0"/>
              <w:rPr>
                <w:color w:val="000000"/>
                <w:sz w:val="22"/>
                <w:szCs w:val="22"/>
              </w:rPr>
            </w:pPr>
            <w:r w:rsidRPr="003A5032">
              <w:rPr>
                <w:b/>
                <w:bCs/>
                <w:color w:val="000000"/>
                <w:sz w:val="22"/>
                <w:szCs w:val="22"/>
              </w:rPr>
              <w:t>(c</w:t>
            </w:r>
            <w:r>
              <w:rPr>
                <w:b/>
                <w:bCs/>
                <w:color w:val="000000"/>
                <w:sz w:val="22"/>
                <w:szCs w:val="22"/>
              </w:rPr>
              <w:t>ells</w:t>
            </w:r>
            <w:r w:rsidRPr="003A5032">
              <w:rPr>
                <w:b/>
                <w:bCs/>
                <w:color w:val="000000"/>
                <w:sz w:val="22"/>
                <w:szCs w:val="22"/>
              </w:rPr>
              <w:t>/mm3)/1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DB3B98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A36CC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4FE43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B1520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643A" w:rsidRPr="003A5032" w14:paraId="38265611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465B6" w14:textId="77777777" w:rsidR="0040643A" w:rsidRPr="003A5032" w:rsidRDefault="0040643A" w:rsidP="0040643A">
            <w:pPr>
              <w:adjustRightInd w:val="0"/>
              <w:ind w:left="43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Mean (std. dev.)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EF586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514.5 (309.2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DD9A4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519.3 (308.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338C0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509.0 (309.9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85053B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40643A" w:rsidRPr="003A5032" w14:paraId="3DF9C5F4" w14:textId="77777777" w:rsidTr="0040643A">
        <w:trPr>
          <w:cantSplit/>
        </w:trPr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C09568" w14:textId="77777777" w:rsidR="0040643A" w:rsidRPr="003A5032" w:rsidRDefault="0040643A" w:rsidP="0040643A">
            <w:pPr>
              <w:adjustRightInd w:val="0"/>
              <w:ind w:left="435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Median (min.-max.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07858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459 (12-)26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59F57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465 (12-216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E7824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A5032">
              <w:rPr>
                <w:color w:val="000000"/>
                <w:sz w:val="22"/>
                <w:szCs w:val="22"/>
              </w:rPr>
              <w:t>448 (17-267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93C503" w14:textId="77777777" w:rsidR="0040643A" w:rsidRPr="003A5032" w:rsidRDefault="0040643A" w:rsidP="004064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322BEE85" w14:textId="77777777" w:rsidR="0040643A" w:rsidRPr="003A5032" w:rsidRDefault="0040643A" w:rsidP="0040643A">
      <w:pPr>
        <w:tabs>
          <w:tab w:val="left" w:pos="900"/>
        </w:tabs>
        <w:ind w:right="930"/>
        <w:rPr>
          <w:sz w:val="22"/>
          <w:szCs w:val="22"/>
        </w:rPr>
      </w:pPr>
    </w:p>
    <w:p w14:paraId="5A6A25BA" w14:textId="77777777" w:rsidR="0040643A" w:rsidRPr="008E65C0" w:rsidRDefault="0040643A" w:rsidP="0040643A">
      <w:pPr>
        <w:spacing w:after="200" w:line="276" w:lineRule="auto"/>
        <w:rPr>
          <w:sz w:val="22"/>
          <w:szCs w:val="22"/>
        </w:rPr>
      </w:pPr>
    </w:p>
    <w:p w14:paraId="3536405D" w14:textId="77777777" w:rsidR="0040643A" w:rsidRPr="00C72E57" w:rsidRDefault="0040643A" w:rsidP="0040643A">
      <w:pPr>
        <w:tabs>
          <w:tab w:val="left" w:pos="900"/>
        </w:tabs>
        <w:ind w:right="930"/>
        <w:rPr>
          <w:sz w:val="22"/>
          <w:szCs w:val="22"/>
        </w:rPr>
      </w:pPr>
    </w:p>
    <w:p w14:paraId="7D5009EC" w14:textId="77777777" w:rsidR="0040643A" w:rsidRPr="00A128A4" w:rsidRDefault="0040643A" w:rsidP="0040643A">
      <w:pPr>
        <w:pStyle w:val="p1"/>
        <w:rPr>
          <w:rFonts w:ascii="Times New Roman" w:hAnsi="Times New Roman"/>
          <w:sz w:val="22"/>
          <w:szCs w:val="22"/>
        </w:rPr>
      </w:pPr>
      <w:r w:rsidRPr="00A128A4">
        <w:rPr>
          <w:rFonts w:ascii="Times New Roman" w:hAnsi="Times New Roman"/>
          <w:sz w:val="22"/>
          <w:szCs w:val="22"/>
        </w:rPr>
        <w:t xml:space="preserve">Abbreviations: 3TC = lamivudine; CI, confidence interval; CMV, cytomegalovirus; CS=Cesarean section; CT = </w:t>
      </w:r>
      <w:r w:rsidRPr="00A128A4">
        <w:rPr>
          <w:rFonts w:ascii="Times New Roman" w:hAnsi="Times New Roman"/>
          <w:i/>
          <w:sz w:val="22"/>
          <w:szCs w:val="22"/>
        </w:rPr>
        <w:t>Chlamydia trachomatis</w:t>
      </w:r>
      <w:r w:rsidRPr="00A128A4">
        <w:rPr>
          <w:rFonts w:ascii="Times New Roman" w:hAnsi="Times New Roman"/>
          <w:sz w:val="22"/>
          <w:szCs w:val="22"/>
        </w:rPr>
        <w:t xml:space="preserve">; HIV, human immunodeficiency virus; NFV = nelfinavir; NG = </w:t>
      </w:r>
      <w:r w:rsidRPr="00A128A4">
        <w:rPr>
          <w:rFonts w:ascii="Times New Roman" w:hAnsi="Times New Roman"/>
          <w:i/>
          <w:sz w:val="22"/>
          <w:szCs w:val="22"/>
        </w:rPr>
        <w:t>Neisseria gonorrhoeae</w:t>
      </w:r>
      <w:r w:rsidRPr="00A128A4">
        <w:rPr>
          <w:rFonts w:ascii="Times New Roman" w:hAnsi="Times New Roman"/>
          <w:sz w:val="22"/>
          <w:szCs w:val="22"/>
        </w:rPr>
        <w:t>;</w:t>
      </w:r>
      <w:r>
        <w:rPr>
          <w:rFonts w:ascii="Times New Roman" w:hAnsi="Times New Roman"/>
          <w:sz w:val="22"/>
          <w:szCs w:val="22"/>
        </w:rPr>
        <w:t xml:space="preserve"> </w:t>
      </w:r>
      <w:r w:rsidRPr="00A128A4">
        <w:rPr>
          <w:rFonts w:ascii="Times New Roman" w:hAnsi="Times New Roman"/>
          <w:sz w:val="22"/>
          <w:szCs w:val="22"/>
        </w:rPr>
        <w:t>NVP = nevirapine; OR, odds ratio; SD, standard deviation; STI = sexually transmitted infection; ZDV = zidovudine.</w:t>
      </w:r>
    </w:p>
    <w:p w14:paraId="02999049" w14:textId="77777777" w:rsidR="0040643A" w:rsidRPr="003A5032" w:rsidRDefault="0040643A" w:rsidP="0040643A">
      <w:pPr>
        <w:pStyle w:val="ListParagraph"/>
        <w:tabs>
          <w:tab w:val="left" w:pos="900"/>
        </w:tabs>
        <w:ind w:left="900" w:right="930" w:hanging="180"/>
        <w:rPr>
          <w:sz w:val="22"/>
          <w:szCs w:val="22"/>
        </w:rPr>
      </w:pPr>
    </w:p>
    <w:p w14:paraId="5840E336" w14:textId="77777777" w:rsidR="0053143F" w:rsidRDefault="00422ACB"/>
    <w:sectPr w:rsidR="0053143F" w:rsidSect="009A3BFE">
      <w:headerReference w:type="default" r:id="rId6"/>
      <w:footerReference w:type="default" r:id="rId7"/>
      <w:pgSz w:w="12432" w:h="15840"/>
      <w:pgMar w:top="720" w:right="720" w:bottom="720" w:left="720" w:header="720" w:footer="216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703B2D" w14:textId="77777777" w:rsidR="00422ACB" w:rsidRDefault="00422ACB">
      <w:r>
        <w:separator/>
      </w:r>
    </w:p>
  </w:endnote>
  <w:endnote w:type="continuationSeparator" w:id="0">
    <w:p w14:paraId="321F9443" w14:textId="77777777" w:rsidR="00422ACB" w:rsidRDefault="00422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CC7932" w14:textId="77777777" w:rsidR="00A56289" w:rsidRPr="00BC4A22" w:rsidRDefault="00422ACB">
    <w:pPr>
      <w:adjustRightInd w:val="0"/>
      <w:jc w:val="center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6126E7" w14:textId="77777777" w:rsidR="00422ACB" w:rsidRDefault="00422ACB">
      <w:r>
        <w:separator/>
      </w:r>
    </w:p>
  </w:footnote>
  <w:footnote w:type="continuationSeparator" w:id="0">
    <w:p w14:paraId="13A501BC" w14:textId="77777777" w:rsidR="00422ACB" w:rsidRDefault="00422AC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DE9609" w14:textId="77777777" w:rsidR="00A56289" w:rsidRDefault="00422ACB">
    <w:pPr>
      <w:adjustRightInd w:val="0"/>
      <w:rPr>
        <w:rFonts w:ascii="Arial" w:hAnsi="Arial" w:cs="Arial"/>
        <w:color w:val="000000"/>
        <w:sz w:val="21"/>
        <w:szCs w:val="2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43A"/>
    <w:rsid w:val="000119C3"/>
    <w:rsid w:val="000602D9"/>
    <w:rsid w:val="000C03D4"/>
    <w:rsid w:val="000F2A34"/>
    <w:rsid w:val="00107DB9"/>
    <w:rsid w:val="001259B5"/>
    <w:rsid w:val="001A3640"/>
    <w:rsid w:val="001C2901"/>
    <w:rsid w:val="002219E7"/>
    <w:rsid w:val="00222641"/>
    <w:rsid w:val="0026061D"/>
    <w:rsid w:val="002A70D4"/>
    <w:rsid w:val="002E47E8"/>
    <w:rsid w:val="003041BE"/>
    <w:rsid w:val="00312F8C"/>
    <w:rsid w:val="003321B1"/>
    <w:rsid w:val="003340E3"/>
    <w:rsid w:val="003426FC"/>
    <w:rsid w:val="003845EA"/>
    <w:rsid w:val="003923CD"/>
    <w:rsid w:val="003A145A"/>
    <w:rsid w:val="003C2F2C"/>
    <w:rsid w:val="003C79CF"/>
    <w:rsid w:val="003F6F21"/>
    <w:rsid w:val="0040643A"/>
    <w:rsid w:val="00407D2E"/>
    <w:rsid w:val="00422ACB"/>
    <w:rsid w:val="004750A2"/>
    <w:rsid w:val="004A2124"/>
    <w:rsid w:val="004A479F"/>
    <w:rsid w:val="004C2563"/>
    <w:rsid w:val="004F274A"/>
    <w:rsid w:val="00513A58"/>
    <w:rsid w:val="0053657B"/>
    <w:rsid w:val="00550DD8"/>
    <w:rsid w:val="00576A28"/>
    <w:rsid w:val="00597835"/>
    <w:rsid w:val="005C3E87"/>
    <w:rsid w:val="005C5E2F"/>
    <w:rsid w:val="005E6851"/>
    <w:rsid w:val="006177BC"/>
    <w:rsid w:val="006228CD"/>
    <w:rsid w:val="0066694C"/>
    <w:rsid w:val="0067147D"/>
    <w:rsid w:val="006C00B6"/>
    <w:rsid w:val="006D13AD"/>
    <w:rsid w:val="006E6F0F"/>
    <w:rsid w:val="006F061F"/>
    <w:rsid w:val="00765830"/>
    <w:rsid w:val="00765B6F"/>
    <w:rsid w:val="00773EA9"/>
    <w:rsid w:val="00780F2B"/>
    <w:rsid w:val="007E5850"/>
    <w:rsid w:val="008408B2"/>
    <w:rsid w:val="00843AA5"/>
    <w:rsid w:val="008A11B1"/>
    <w:rsid w:val="008A238E"/>
    <w:rsid w:val="008F5369"/>
    <w:rsid w:val="00910236"/>
    <w:rsid w:val="00966B9B"/>
    <w:rsid w:val="00994191"/>
    <w:rsid w:val="00AC7FFE"/>
    <w:rsid w:val="00AE7583"/>
    <w:rsid w:val="00AF3CBE"/>
    <w:rsid w:val="00B361BC"/>
    <w:rsid w:val="00B52873"/>
    <w:rsid w:val="00B52B01"/>
    <w:rsid w:val="00B63B86"/>
    <w:rsid w:val="00B66786"/>
    <w:rsid w:val="00B677E3"/>
    <w:rsid w:val="00B846CF"/>
    <w:rsid w:val="00B939E6"/>
    <w:rsid w:val="00BA230F"/>
    <w:rsid w:val="00C0227B"/>
    <w:rsid w:val="00C46195"/>
    <w:rsid w:val="00C461EA"/>
    <w:rsid w:val="00C4762D"/>
    <w:rsid w:val="00C571E7"/>
    <w:rsid w:val="00C8241A"/>
    <w:rsid w:val="00C94786"/>
    <w:rsid w:val="00CA1885"/>
    <w:rsid w:val="00CB27B1"/>
    <w:rsid w:val="00CE40BA"/>
    <w:rsid w:val="00D00DF5"/>
    <w:rsid w:val="00D02F26"/>
    <w:rsid w:val="00D14CFE"/>
    <w:rsid w:val="00D258A6"/>
    <w:rsid w:val="00D607A3"/>
    <w:rsid w:val="00DA4C4C"/>
    <w:rsid w:val="00DB6208"/>
    <w:rsid w:val="00DC4BC5"/>
    <w:rsid w:val="00DD4A4F"/>
    <w:rsid w:val="00DE7008"/>
    <w:rsid w:val="00DF06EF"/>
    <w:rsid w:val="00E01FE4"/>
    <w:rsid w:val="00E13563"/>
    <w:rsid w:val="00E15331"/>
    <w:rsid w:val="00E428BE"/>
    <w:rsid w:val="00E47569"/>
    <w:rsid w:val="00E74C04"/>
    <w:rsid w:val="00EA3896"/>
    <w:rsid w:val="00EC4A54"/>
    <w:rsid w:val="00EE6764"/>
    <w:rsid w:val="00FB43CE"/>
    <w:rsid w:val="00FE1FFE"/>
    <w:rsid w:val="00FF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CF13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643A"/>
    <w:pPr>
      <w:autoSpaceDE w:val="0"/>
      <w:autoSpaceDN w:val="0"/>
    </w:pPr>
    <w:rPr>
      <w:rFonts w:ascii="Times New Roman" w:eastAsiaTheme="minorEastAsia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643A"/>
    <w:pPr>
      <w:ind w:left="720"/>
      <w:contextualSpacing/>
    </w:pPr>
  </w:style>
  <w:style w:type="paragraph" w:customStyle="1" w:styleId="p1">
    <w:name w:val="p1"/>
    <w:basedOn w:val="Normal"/>
    <w:rsid w:val="0040643A"/>
    <w:pPr>
      <w:autoSpaceDE/>
      <w:autoSpaceDN/>
    </w:pPr>
    <w:rPr>
      <w:rFonts w:ascii="Helvetica" w:hAnsi="Helvetica"/>
      <w:sz w:val="9"/>
      <w:szCs w:val="9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3</Words>
  <Characters>3381</Characters>
  <Application>Microsoft Macintosh Word</Application>
  <DocSecurity>0</DocSecurity>
  <Lines>28</Lines>
  <Paragraphs>7</Paragraphs>
  <ScaleCrop>false</ScaleCrop>
  <LinksUpToDate>false</LinksUpToDate>
  <CharactersWithSpaces>3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12-08T20:18:00Z</dcterms:created>
  <dcterms:modified xsi:type="dcterms:W3CDTF">2017-12-09T02:49:00Z</dcterms:modified>
</cp:coreProperties>
</file>